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C1CFC" w14:textId="1C174F36" w:rsidR="002F283C" w:rsidRDefault="002F283C" w:rsidP="002F283C">
      <w:pPr>
        <w:ind w:leftChars="-337" w:left="-708"/>
      </w:pPr>
      <w:r>
        <w:t>Etable 2.</w:t>
      </w:r>
      <w:r w:rsidR="004747E7">
        <w:t xml:space="preserve"> Cross-sectional associations of plasma p-tau 181 with</w:t>
      </w:r>
      <w:r w:rsidR="00D50AB8">
        <w:t xml:space="preserve"> cognition and</w:t>
      </w:r>
      <w:r w:rsidR="004747E7">
        <w:t xml:space="preserve"> neuroimaging biomarkers</w:t>
      </w:r>
    </w:p>
    <w:tbl>
      <w:tblPr>
        <w:tblW w:w="9966" w:type="dxa"/>
        <w:tblInd w:w="-856" w:type="dxa"/>
        <w:tblLook w:val="04A0" w:firstRow="1" w:lastRow="0" w:firstColumn="1" w:lastColumn="0" w:noHBand="0" w:noVBand="1"/>
      </w:tblPr>
      <w:tblGrid>
        <w:gridCol w:w="2146"/>
        <w:gridCol w:w="1023"/>
        <w:gridCol w:w="897"/>
        <w:gridCol w:w="1023"/>
        <w:gridCol w:w="931"/>
        <w:gridCol w:w="1023"/>
        <w:gridCol w:w="897"/>
        <w:gridCol w:w="856"/>
        <w:gridCol w:w="1204"/>
      </w:tblGrid>
      <w:tr w:rsidR="002F283C" w:rsidRPr="002F283C" w14:paraId="10DAF0BB" w14:textId="77777777" w:rsidTr="002F283C">
        <w:trPr>
          <w:trHeight w:val="280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EA81" w14:textId="77777777" w:rsidR="002F283C" w:rsidRPr="002F283C" w:rsidRDefault="002F283C" w:rsidP="002F283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F283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5DF5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6D06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6409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737B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2F283C" w:rsidRPr="002F283C" w14:paraId="1FFA8936" w14:textId="77777777" w:rsidTr="002F283C">
        <w:trPr>
          <w:trHeight w:val="280"/>
        </w:trPr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EE81" w14:textId="77777777" w:rsidR="002F283C" w:rsidRPr="002F283C" w:rsidRDefault="002F283C" w:rsidP="002F283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F283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AA05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75E2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2084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3162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56BD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7E35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804F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345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P</w:t>
            </w:r>
          </w:p>
        </w:tc>
      </w:tr>
      <w:tr w:rsidR="002F283C" w:rsidRPr="002F283C" w14:paraId="7C3AE0C5" w14:textId="77777777" w:rsidTr="002F283C">
        <w:trPr>
          <w:trHeight w:val="280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A3A6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MMSE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F8A3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41 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5D2F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90FF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220 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2D9A" w14:textId="6A6F52EE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00</w:t>
            </w:r>
            <w:r w:rsidR="000246CE">
              <w:rPr>
                <w:rFonts w:cs="Times New Roman"/>
                <w:color w:val="000000"/>
                <w:kern w:val="0"/>
                <w:sz w:val="22"/>
              </w:rPr>
              <w:t>3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31CF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82E7" w14:textId="19C6B182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B450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74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03C1" w14:textId="76949480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1.18E-06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283C" w:rsidRPr="002F283C" w14:paraId="4A298F40" w14:textId="77777777" w:rsidTr="002F283C">
        <w:trPr>
          <w:trHeight w:val="28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9CDE7B7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MOC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B3F44F3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28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4506A6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41D0F8E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71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EAA12A" w14:textId="440FC412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05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935955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38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AFC0B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81F617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228 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CAABB2" w14:textId="50C2D91A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2.87E-10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283C" w:rsidRPr="002F283C" w14:paraId="61A3E2BC" w14:textId="77777777" w:rsidTr="002F283C">
        <w:trPr>
          <w:trHeight w:val="28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7695DF2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ADNI_EF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045E2A1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1432E5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F1776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7F4A5E" w14:textId="2BE1B1D8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38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54D3B6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A4AC59B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8BB901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8453235" w14:textId="43CEA751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1.26E-06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283C" w:rsidRPr="002F283C" w14:paraId="34A4822E" w14:textId="77777777" w:rsidTr="002F283C">
        <w:trPr>
          <w:trHeight w:val="28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73E2B13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ADNI_Mem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7075D81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76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09B0364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DDF1E3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74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957426" w14:textId="2BFFFE29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03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69591C0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3053238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9643C0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243 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6090ED" w14:textId="120EA9DB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5.16E-13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283C" w:rsidRPr="002F283C" w14:paraId="1874E936" w14:textId="77777777" w:rsidTr="002F283C">
        <w:trPr>
          <w:trHeight w:val="28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622ED63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ADNI_La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4F9BE2B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012AE0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3D69024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11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649AD6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394AAA1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62C6BE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6F425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93 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051AD5F" w14:textId="79763FC6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5.35E-08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283C" w:rsidRPr="002F283C" w14:paraId="48CC421E" w14:textId="77777777" w:rsidTr="002F283C">
        <w:trPr>
          <w:trHeight w:val="28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8236BF9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ADNI_V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1F20180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61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3087B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CD3F0E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78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CE34FF" w14:textId="59D903C1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05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6D3FB5F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95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5F3217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11A09B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74B24B6" w14:textId="0F78D1E4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02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283C" w:rsidRPr="002F283C" w14:paraId="5DC9270A" w14:textId="77777777" w:rsidTr="002F283C">
        <w:trPr>
          <w:trHeight w:val="28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8797270" w14:textId="2AF44215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Hippocampal </w:t>
            </w:r>
            <w:r>
              <w:rPr>
                <w:rFonts w:cs="Times New Roman"/>
                <w:color w:val="000000"/>
                <w:kern w:val="0"/>
                <w:sz w:val="22"/>
              </w:rPr>
              <w:t>v</w:t>
            </w:r>
            <w:r w:rsidRPr="002F283C">
              <w:rPr>
                <w:rFonts w:cs="Times New Roman"/>
                <w:color w:val="000000"/>
                <w:kern w:val="0"/>
                <w:sz w:val="22"/>
              </w:rPr>
              <w:t>olum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282866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A2B8AF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693CD11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86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F2EE78E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761F62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9EC28C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9A6DCB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-0.096 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772E508" w14:textId="2918D7E5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0.006</w:t>
            </w:r>
            <w:r w:rsidR="0076549C">
              <w:rPr>
                <w:rFonts w:cs="Times New Roman"/>
                <w:color w:val="000000"/>
                <w:kern w:val="0"/>
                <w:sz w:val="22"/>
              </w:rPr>
              <w:t>*</w:t>
            </w: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F283C" w:rsidRPr="002F283C" w14:paraId="14B1FC36" w14:textId="77777777" w:rsidTr="002F283C">
        <w:trPr>
          <w:trHeight w:val="280"/>
        </w:trPr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A13F" w14:textId="77777777" w:rsidR="002F283C" w:rsidRPr="002F283C" w:rsidRDefault="002F283C" w:rsidP="002F283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>WMH volum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B5F8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BAE4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A7D3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322D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D118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8360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C4E0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BEC3" w14:textId="77777777" w:rsidR="002F283C" w:rsidRPr="002F283C" w:rsidRDefault="002F283C" w:rsidP="002F283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2F283C">
              <w:rPr>
                <w:rFonts w:cs="Times New Roman"/>
                <w:color w:val="000000"/>
                <w:kern w:val="0"/>
                <w:sz w:val="22"/>
              </w:rPr>
              <w:t xml:space="preserve">0.240 </w:t>
            </w:r>
          </w:p>
        </w:tc>
      </w:tr>
    </w:tbl>
    <w:p w14:paraId="379AE51C" w14:textId="35E5084C" w:rsidR="007F6933" w:rsidRDefault="002F283C">
      <w:r>
        <w:t xml:space="preserve"> </w:t>
      </w:r>
    </w:p>
    <w:sectPr w:rsidR="007F6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20892" w14:textId="77777777" w:rsidR="00131A93" w:rsidRDefault="00131A93" w:rsidP="0076549C">
      <w:r>
        <w:separator/>
      </w:r>
    </w:p>
  </w:endnote>
  <w:endnote w:type="continuationSeparator" w:id="0">
    <w:p w14:paraId="10CBFBBA" w14:textId="77777777" w:rsidR="00131A93" w:rsidRDefault="00131A93" w:rsidP="0076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8103F" w14:textId="77777777" w:rsidR="00131A93" w:rsidRDefault="00131A93" w:rsidP="0076549C">
      <w:r>
        <w:separator/>
      </w:r>
    </w:p>
  </w:footnote>
  <w:footnote w:type="continuationSeparator" w:id="0">
    <w:p w14:paraId="31C652E4" w14:textId="77777777" w:rsidR="00131A93" w:rsidRDefault="00131A93" w:rsidP="00765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3C"/>
    <w:rsid w:val="000246CE"/>
    <w:rsid w:val="00131A93"/>
    <w:rsid w:val="002F283C"/>
    <w:rsid w:val="004747E7"/>
    <w:rsid w:val="0076549C"/>
    <w:rsid w:val="007F6933"/>
    <w:rsid w:val="00980930"/>
    <w:rsid w:val="00D50AB8"/>
    <w:rsid w:val="00D75864"/>
    <w:rsid w:val="00FD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636C2"/>
  <w15:chartTrackingRefBased/>
  <w15:docId w15:val="{40F22583-78A1-42DD-98D8-D040E621D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6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丽</dc:creator>
  <cp:keywords/>
  <dc:description/>
  <cp:lastModifiedBy>王 艳丽</cp:lastModifiedBy>
  <cp:revision>3</cp:revision>
  <dcterms:created xsi:type="dcterms:W3CDTF">2021-02-17T13:29:00Z</dcterms:created>
  <dcterms:modified xsi:type="dcterms:W3CDTF">2021-02-17T14:05:00Z</dcterms:modified>
</cp:coreProperties>
</file>